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540" w:type="dxa"/>
        <w:tblLook w:val="04A0" w:firstRow="1" w:lastRow="0" w:firstColumn="1" w:lastColumn="0" w:noHBand="0" w:noVBand="1"/>
      </w:tblPr>
      <w:tblGrid>
        <w:gridCol w:w="850"/>
        <w:gridCol w:w="1595"/>
        <w:gridCol w:w="3458"/>
        <w:gridCol w:w="1700"/>
      </w:tblGrid>
      <w:tr w:rsidR="00D3644D" w:rsidRPr="00D3644D" w14:paraId="55749921" w14:textId="77777777" w:rsidTr="00D3644D">
        <w:trPr>
          <w:trHeight w:val="270"/>
        </w:trPr>
        <w:tc>
          <w:tcPr>
            <w:tcW w:w="7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2FF4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able S3. Sequences of primers and sgRNAs used for CRISPR editing</w:t>
            </w:r>
          </w:p>
        </w:tc>
      </w:tr>
      <w:tr w:rsidR="00D3644D" w:rsidRPr="00D3644D" w14:paraId="42E7B849" w14:textId="77777777" w:rsidTr="00D3644D">
        <w:trPr>
          <w:trHeight w:val="270"/>
        </w:trPr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359A2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2831A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61F8" w14:textId="77777777" w:rsidR="00D3644D" w:rsidRPr="00D3644D" w:rsidRDefault="00D3644D" w:rsidP="00D36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gRNA sequenc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76C04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</w:p>
        </w:tc>
      </w:tr>
      <w:tr w:rsidR="00D3644D" w:rsidRPr="00D3644D" w14:paraId="127DAE37" w14:textId="77777777" w:rsidTr="00D3644D">
        <w:trPr>
          <w:trHeight w:val="270"/>
        </w:trPr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59266" w14:textId="77777777" w:rsidR="00D3644D" w:rsidRPr="00D3644D" w:rsidRDefault="00D3644D" w:rsidP="00D36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gRN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30A4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gControl S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866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TTTCGCAGATCATCGAC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8C36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runello Library</w:t>
            </w:r>
          </w:p>
        </w:tc>
      </w:tr>
      <w:tr w:rsidR="00D3644D" w:rsidRPr="00D3644D" w14:paraId="4AA81A7C" w14:textId="77777777" w:rsidTr="00D3644D">
        <w:trPr>
          <w:trHeight w:val="27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1291A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C255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H3GL1#1 SS 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254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CTGGACTTTGACTACAA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4D58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runello Library</w:t>
            </w:r>
          </w:p>
        </w:tc>
      </w:tr>
      <w:tr w:rsidR="00D3644D" w:rsidRPr="00D3644D" w14:paraId="39840072" w14:textId="77777777" w:rsidTr="00D3644D">
        <w:trPr>
          <w:trHeight w:val="27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CE815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9B9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H3GL1#2 S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B9C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GTCAGTGAGAAGGTCG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0B81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runello Library</w:t>
            </w:r>
          </w:p>
        </w:tc>
      </w:tr>
      <w:tr w:rsidR="00D3644D" w:rsidRPr="00D3644D" w14:paraId="215C9928" w14:textId="77777777" w:rsidTr="00D3644D">
        <w:trPr>
          <w:trHeight w:val="27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1F22E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7D3F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TH1#1 S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85A6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GTGCGCCAGAACTACCAC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E7C8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runello Library</w:t>
            </w:r>
          </w:p>
        </w:tc>
      </w:tr>
      <w:tr w:rsidR="00D3644D" w:rsidRPr="00D3644D" w14:paraId="3CF8C5D4" w14:textId="77777777" w:rsidTr="00D3644D">
        <w:trPr>
          <w:trHeight w:val="27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C6187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7B9D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TH1#2 SS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34BD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GATGATGTGGCTTTGAAG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167E" w14:textId="77777777" w:rsidR="00D3644D" w:rsidRPr="00D3644D" w:rsidRDefault="00D3644D" w:rsidP="00D364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644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runello Library</w:t>
            </w:r>
          </w:p>
        </w:tc>
      </w:tr>
    </w:tbl>
    <w:p w14:paraId="125B3A2E" w14:textId="77777777" w:rsidR="009F53AB" w:rsidRDefault="009F53AB"/>
    <w:sectPr w:rsidR="009F5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3AB"/>
    <w:rsid w:val="00137149"/>
    <w:rsid w:val="009F53AB"/>
    <w:rsid w:val="00D3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43C7D1-0D54-4820-946A-458BF3E0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90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孜文 段</dc:creator>
  <cp:keywords/>
  <dc:description/>
  <cp:lastModifiedBy>孜文 段</cp:lastModifiedBy>
  <cp:revision>2</cp:revision>
  <dcterms:created xsi:type="dcterms:W3CDTF">2024-09-10T03:17:00Z</dcterms:created>
  <dcterms:modified xsi:type="dcterms:W3CDTF">2024-09-10T03:17:00Z</dcterms:modified>
</cp:coreProperties>
</file>